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4DD" w:rsidRPr="00BE14DD" w:rsidRDefault="00BE14DD" w:rsidP="00BE14D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BE14DD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Classification of food item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56BE7" w:rsidRPr="00756BE7" w:rsidTr="00C45F64">
        <w:tc>
          <w:tcPr>
            <w:tcW w:w="9016" w:type="dxa"/>
            <w:gridSpan w:val="2"/>
          </w:tcPr>
          <w:p w:rsidR="00756BE7" w:rsidRPr="00756BE7" w:rsidRDefault="00756B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b/>
                <w:sz w:val="24"/>
                <w:szCs w:val="24"/>
              </w:rPr>
              <w:t>Food group                                   Food items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 w:rsidP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 w:rsidP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 w:rsidP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C48" w:rsidRPr="00756BE7" w:rsidRDefault="006D7C48" w:rsidP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white rice, rice with beans, rice with other cereals, half-and-half rice with beans, half-and-half rice with other cereals, ramyon, wheat noodles, jajangmyeon/jjamppong, naengmyeon/buckwheat noodles, dumplings/dumpling soup, white rice cake/rice-cake soup, rice cake, corn flakes, bread/sandwich/toast, red bean bread/steamed bun/pulppang, other bread, cake/chocolate pie, pizza/hamburger, powder of roast grain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white rice, ramyon, wheat noodles, jajangmyeon/jjamppong, naengmyeon/buckwheat noodles, white rice cake/rice-cake soup, rice cake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cabbage kimchi, radish kimchi, radish water kimchi, other kimchi, pickled vegetables, radish, cabbage/cabbage soup, spinach, lettuce, sesame leaf, mixed vegetable salad, other green vegetables, deodeok/balloon flower, bean sprouts, bracken fern/sweet potato vines/taro stem, oyster mushroom, other mushrooms, pepper leaves/seasoned vegetables, crown daisy/chives/parsley, cucumber, carrot/carrot juice, onion, green pepper, young pumpkin, pumpkin/ pumpkin juice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 w:rsidP="00756B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Pr="00756BE7" w:rsidRDefault="00756BE7" w:rsidP="00756BE7">
            <w:pPr>
              <w:jc w:val="left"/>
              <w:rPr>
                <w:rFonts w:ascii="Times New Roman" w:hAnsi="Times New Roman" w:cs="Times New Roman"/>
                <w:sz w:val="8"/>
                <w:szCs w:val="24"/>
              </w:rPr>
            </w:pPr>
          </w:p>
          <w:p w:rsidR="006D7C48" w:rsidRPr="00756BE7" w:rsidRDefault="006D7C48" w:rsidP="00756B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strawberry, melon, watermelon, peach/plum, banana, persimmon, tangerine, pear/pear juice, apple/apple juice, orange/orange juice/ grape/grape juice, tomato/tomato juice</w:t>
            </w:r>
          </w:p>
        </w:tc>
      </w:tr>
      <w:tr w:rsidR="006D7C48" w:rsidRPr="00756BE7" w:rsidTr="00756BE7">
        <w:tc>
          <w:tcPr>
            <w:tcW w:w="3114" w:type="dxa"/>
          </w:tcPr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milk, yogurt, ice cream, cheese, cream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grilled pork belly, roasted pork/seasoned pork, steamed pork, processed meat, meat products, steak/roasted beef, dog meat, chicken, meat stew, sashimi, blue-backed fish, hairtail, eel, croaker/snapper/flatfish, pollack, squid/small octopus, anchovy, canned tuna, salted seafood, clam/sea snail, oyster, crab, shrimp, fish cake</w:t>
            </w:r>
          </w:p>
        </w:tc>
      </w:tr>
      <w:tr w:rsidR="006D7C48" w:rsidRPr="00756BE7" w:rsidTr="00756BE7">
        <w:tc>
          <w:tcPr>
            <w:tcW w:w="3114" w:type="dxa"/>
          </w:tcPr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Fast foods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pizza/hamburger, processed meat</w:t>
            </w:r>
          </w:p>
        </w:tc>
      </w:tr>
      <w:tr w:rsidR="006D7C48" w:rsidRPr="00756BE7" w:rsidTr="00756BE7">
        <w:tc>
          <w:tcPr>
            <w:tcW w:w="3114" w:type="dxa"/>
          </w:tcPr>
          <w:p w:rsidR="00756BE7" w:rsidRDefault="00756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C48" w:rsidRPr="00756BE7" w:rsidRDefault="006D7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Highly palatable foods</w:t>
            </w:r>
          </w:p>
        </w:tc>
        <w:tc>
          <w:tcPr>
            <w:tcW w:w="5902" w:type="dxa"/>
          </w:tcPr>
          <w:p w:rsidR="006D7C48" w:rsidRPr="00756BE7" w:rsidRDefault="00756BE7" w:rsidP="0075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B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jam/honey/butter/margarine, </w:t>
            </w:r>
            <w:r w:rsidRPr="00756BE7">
              <w:rPr>
                <w:rFonts w:ascii="Times New Roman" w:hAnsi="Times New Roman" w:cs="Times New Roman"/>
                <w:sz w:val="24"/>
                <w:szCs w:val="24"/>
              </w:rPr>
              <w:t>cake/chocolate pie, cookie/cracker/snack, candy/chocolate, ice cream, sugar, soft beverage</w:t>
            </w:r>
          </w:p>
        </w:tc>
      </w:tr>
    </w:tbl>
    <w:p w:rsidR="006005A8" w:rsidRPr="00756BE7" w:rsidRDefault="006005A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05A8" w:rsidRPr="00756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4DD" w:rsidRDefault="00BE14DD" w:rsidP="00BE14DD">
      <w:pPr>
        <w:spacing w:after="0" w:line="240" w:lineRule="auto"/>
      </w:pPr>
      <w:r>
        <w:separator/>
      </w:r>
    </w:p>
  </w:endnote>
  <w:endnote w:type="continuationSeparator" w:id="0">
    <w:p w:rsidR="00BE14DD" w:rsidRDefault="00BE14DD" w:rsidP="00BE1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4DD" w:rsidRDefault="00BE14DD" w:rsidP="00BE14DD">
      <w:pPr>
        <w:spacing w:after="0" w:line="240" w:lineRule="auto"/>
      </w:pPr>
      <w:r>
        <w:separator/>
      </w:r>
    </w:p>
  </w:footnote>
  <w:footnote w:type="continuationSeparator" w:id="0">
    <w:p w:rsidR="00BE14DD" w:rsidRDefault="00BE14DD" w:rsidP="00BE1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48"/>
    <w:rsid w:val="006005A8"/>
    <w:rsid w:val="006D7C48"/>
    <w:rsid w:val="00756BE7"/>
    <w:rsid w:val="00BE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08871-3221-4F34-8777-88655575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E14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E14D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E14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E14DD"/>
  </w:style>
  <w:style w:type="paragraph" w:styleId="a6">
    <w:name w:val="footer"/>
    <w:basedOn w:val="a"/>
    <w:link w:val="Char1"/>
    <w:uiPriority w:val="99"/>
    <w:unhideWhenUsed/>
    <w:rsid w:val="00BE14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E14DD"/>
  </w:style>
  <w:style w:type="paragraph" w:styleId="a7">
    <w:name w:val="caption"/>
    <w:basedOn w:val="a"/>
    <w:next w:val="a"/>
    <w:uiPriority w:val="35"/>
    <w:unhideWhenUsed/>
    <w:qFormat/>
    <w:rsid w:val="00BE14D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민지</dc:creator>
  <cp:keywords/>
  <dc:description/>
  <cp:lastModifiedBy>김 민지</cp:lastModifiedBy>
  <cp:revision>2</cp:revision>
  <cp:lastPrinted>2022-05-20T07:31:00Z</cp:lastPrinted>
  <dcterms:created xsi:type="dcterms:W3CDTF">2022-05-20T05:56:00Z</dcterms:created>
  <dcterms:modified xsi:type="dcterms:W3CDTF">2022-05-20T07:37:00Z</dcterms:modified>
</cp:coreProperties>
</file>